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3544"/>
        <w:gridCol w:w="3323"/>
      </w:tblGrid>
      <w:tr w:rsidR="001B3916" w:rsidRPr="00906AD0" w:rsidTr="002558E6">
        <w:trPr>
          <w:trHeight w:val="23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ward sequence (5’-3’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verse sequence (5’-3’)</w:t>
            </w:r>
          </w:p>
        </w:tc>
      </w:tr>
      <w:tr w:rsidR="001B3916" w:rsidRPr="00906AD0" w:rsidTr="002558E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GPAT9-CD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TGAGGAAGACCAATC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TTTTCTTCCAAGCGCC</w:t>
            </w:r>
          </w:p>
        </w:tc>
      </w:tr>
      <w:tr w:rsidR="001B3916" w:rsidRPr="00906AD0" w:rsidTr="002558E6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GPAT9-O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aga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(XbaI)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TGAGGAAGACCA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tacc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(KpnI)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TTTTCTTCCAAGCG</w:t>
            </w:r>
          </w:p>
        </w:tc>
      </w:tr>
      <w:tr w:rsidR="001B3916" w:rsidRPr="00906AD0" w:rsidTr="002558E6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GPAT9-LO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ctaga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(XbaI)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TGAGGAAGACCAA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tacc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(KpnI)</w:t>
            </w: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TTTCTTCCAAGCGC</w:t>
            </w:r>
          </w:p>
        </w:tc>
      </w:tr>
      <w:tr w:rsidR="001B3916" w:rsidRPr="00906AD0" w:rsidTr="002558E6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GPAT9-R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TGTGTGATTTGCT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GTAGAACCCTTGCAGGGA</w:t>
            </w:r>
          </w:p>
        </w:tc>
      </w:tr>
      <w:tr w:rsidR="001B3916" w:rsidRPr="00906AD0" w:rsidTr="002558E6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hACT1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AATGGGTCAGAAGGAT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3916" w:rsidRPr="00906AD0" w:rsidRDefault="001B3916" w:rsidP="002558E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06AD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GGTGCCTCAGTAAGAAGC</w:t>
            </w:r>
          </w:p>
        </w:tc>
      </w:tr>
    </w:tbl>
    <w:p w:rsidR="00DC5A18" w:rsidRDefault="0031626A">
      <w:bookmarkStart w:id="0" w:name="_GoBack"/>
      <w:bookmarkEnd w:id="0"/>
    </w:p>
    <w:sectPr w:rsidR="00DC5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626A" w:rsidRDefault="0031626A" w:rsidP="001B3916">
      <w:r>
        <w:separator/>
      </w:r>
    </w:p>
  </w:endnote>
  <w:endnote w:type="continuationSeparator" w:id="0">
    <w:p w:rsidR="0031626A" w:rsidRDefault="0031626A" w:rsidP="001B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626A" w:rsidRDefault="0031626A" w:rsidP="001B3916">
      <w:r>
        <w:separator/>
      </w:r>
    </w:p>
  </w:footnote>
  <w:footnote w:type="continuationSeparator" w:id="0">
    <w:p w:rsidR="0031626A" w:rsidRDefault="0031626A" w:rsidP="001B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4AE"/>
    <w:rsid w:val="001B3916"/>
    <w:rsid w:val="0031626A"/>
    <w:rsid w:val="003B4CF2"/>
    <w:rsid w:val="00556057"/>
    <w:rsid w:val="00B5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EE488B-987F-45AC-8D87-68ED5740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9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9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9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sy</cp:lastModifiedBy>
  <cp:revision>2</cp:revision>
  <dcterms:created xsi:type="dcterms:W3CDTF">2023-01-14T03:21:00Z</dcterms:created>
  <dcterms:modified xsi:type="dcterms:W3CDTF">2023-01-14T03:23:00Z</dcterms:modified>
</cp:coreProperties>
</file>